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204F" w:rsidRDefault="00B2204F" w:rsidP="00B2204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DA6AD0"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1.</w:t>
      </w:r>
    </w:p>
    <w:tbl>
      <w:tblPr>
        <w:tblStyle w:val="GridTableLight"/>
        <w:tblW w:w="14460" w:type="dxa"/>
        <w:tblInd w:w="-431" w:type="dxa"/>
        <w:tblLook w:val="04A0" w:firstRow="1" w:lastRow="0" w:firstColumn="1" w:lastColumn="0" w:noHBand="0" w:noVBand="1"/>
      </w:tblPr>
      <w:tblGrid>
        <w:gridCol w:w="1702"/>
        <w:gridCol w:w="1985"/>
        <w:gridCol w:w="1984"/>
        <w:gridCol w:w="1843"/>
        <w:gridCol w:w="1843"/>
        <w:gridCol w:w="1842"/>
        <w:gridCol w:w="1701"/>
        <w:gridCol w:w="1560"/>
      </w:tblGrid>
      <w:tr w:rsidR="00581652" w:rsidRPr="009F2211" w:rsidTr="001D3A27">
        <w:tc>
          <w:tcPr>
            <w:tcW w:w="1702" w:type="dxa"/>
          </w:tcPr>
          <w:p w:rsidR="00B2204F" w:rsidRPr="009F2211" w:rsidRDefault="00B2204F" w:rsidP="003832A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Trait</w:t>
            </w:r>
          </w:p>
        </w:tc>
        <w:tc>
          <w:tcPr>
            <w:tcW w:w="1985" w:type="dxa"/>
          </w:tcPr>
          <w:p w:rsidR="00B2204F" w:rsidRPr="009F2211" w:rsidRDefault="00B2204F" w:rsidP="00AB5F4F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9F2211">
              <w:rPr>
                <w:rFonts w:ascii="Times New Roman" w:hAnsi="Times New Roman" w:cs="Times New Roman"/>
                <w:i/>
                <w:lang w:val="en-US"/>
              </w:rPr>
              <w:t xml:space="preserve">D. </w:t>
            </w:r>
            <w:proofErr w:type="spellStart"/>
            <w:r w:rsidRPr="009F2211">
              <w:rPr>
                <w:rFonts w:ascii="Times New Roman" w:hAnsi="Times New Roman" w:cs="Times New Roman"/>
                <w:i/>
                <w:lang w:val="en-US"/>
              </w:rPr>
              <w:t>japonicum</w:t>
            </w:r>
            <w:proofErr w:type="spellEnd"/>
          </w:p>
        </w:tc>
        <w:tc>
          <w:tcPr>
            <w:tcW w:w="1984" w:type="dxa"/>
          </w:tcPr>
          <w:p w:rsidR="00B2204F" w:rsidRPr="009F2211" w:rsidRDefault="00B2204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i/>
                <w:lang w:val="en-US"/>
              </w:rPr>
              <w:t xml:space="preserve">D. </w:t>
            </w:r>
            <w:proofErr w:type="spellStart"/>
            <w:r w:rsidRPr="009F2211">
              <w:rPr>
                <w:rFonts w:ascii="Times New Roman" w:hAnsi="Times New Roman" w:cs="Times New Roman"/>
                <w:i/>
                <w:lang w:val="en-US"/>
              </w:rPr>
              <w:t>aggregatum</w:t>
            </w:r>
            <w:proofErr w:type="spellEnd"/>
          </w:p>
        </w:tc>
        <w:tc>
          <w:tcPr>
            <w:tcW w:w="1843" w:type="dxa"/>
          </w:tcPr>
          <w:p w:rsidR="00B2204F" w:rsidRPr="009F2211" w:rsidRDefault="00B2204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i/>
                <w:lang w:val="en-US"/>
              </w:rPr>
              <w:t xml:space="preserve">D. </w:t>
            </w:r>
            <w:proofErr w:type="spellStart"/>
            <w:r w:rsidRPr="009F2211">
              <w:rPr>
                <w:rFonts w:ascii="Times New Roman" w:hAnsi="Times New Roman" w:cs="Times New Roman"/>
                <w:i/>
                <w:lang w:val="en-US"/>
              </w:rPr>
              <w:t>ambulator</w:t>
            </w:r>
            <w:proofErr w:type="spellEnd"/>
          </w:p>
        </w:tc>
        <w:tc>
          <w:tcPr>
            <w:tcW w:w="1843" w:type="dxa"/>
          </w:tcPr>
          <w:p w:rsidR="00B2204F" w:rsidRPr="009F2211" w:rsidRDefault="00B2204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i/>
                <w:lang w:val="en-US"/>
              </w:rPr>
              <w:t xml:space="preserve">D. </w:t>
            </w:r>
            <w:proofErr w:type="spellStart"/>
            <w:r w:rsidRPr="009F2211">
              <w:rPr>
                <w:rFonts w:ascii="Times New Roman" w:hAnsi="Times New Roman" w:cs="Times New Roman"/>
                <w:i/>
                <w:lang w:val="en-US"/>
              </w:rPr>
              <w:t>papillatum</w:t>
            </w:r>
            <w:proofErr w:type="spellEnd"/>
          </w:p>
        </w:tc>
        <w:tc>
          <w:tcPr>
            <w:tcW w:w="1842" w:type="dxa"/>
          </w:tcPr>
          <w:p w:rsidR="00B2204F" w:rsidRPr="009F2211" w:rsidRDefault="00B2204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i/>
                <w:lang w:val="en-US"/>
              </w:rPr>
              <w:t xml:space="preserve">D. </w:t>
            </w:r>
            <w:proofErr w:type="spellStart"/>
            <w:r w:rsidRPr="009F2211">
              <w:rPr>
                <w:rFonts w:ascii="Times New Roman" w:hAnsi="Times New Roman" w:cs="Times New Roman"/>
                <w:i/>
                <w:lang w:val="en-US"/>
              </w:rPr>
              <w:t>nigricans</w:t>
            </w:r>
            <w:proofErr w:type="spellEnd"/>
          </w:p>
        </w:tc>
        <w:tc>
          <w:tcPr>
            <w:tcW w:w="1701" w:type="dxa"/>
          </w:tcPr>
          <w:p w:rsidR="00B2204F" w:rsidRPr="009F2211" w:rsidRDefault="00B2204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i/>
                <w:lang w:val="en-US"/>
              </w:rPr>
              <w:t xml:space="preserve">D. </w:t>
            </w:r>
            <w:proofErr w:type="spellStart"/>
            <w:r w:rsidRPr="009F2211">
              <w:rPr>
                <w:rFonts w:ascii="Times New Roman" w:hAnsi="Times New Roman" w:cs="Times New Roman"/>
                <w:i/>
                <w:lang w:val="en-US"/>
              </w:rPr>
              <w:t>metabolicum</w:t>
            </w:r>
            <w:proofErr w:type="spellEnd"/>
          </w:p>
        </w:tc>
        <w:tc>
          <w:tcPr>
            <w:tcW w:w="1560" w:type="dxa"/>
          </w:tcPr>
          <w:p w:rsidR="00B2204F" w:rsidRPr="009F2211" w:rsidRDefault="00B2204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i/>
                <w:lang w:val="en-US"/>
              </w:rPr>
              <w:t xml:space="preserve">D. </w:t>
            </w:r>
            <w:proofErr w:type="spellStart"/>
            <w:r w:rsidRPr="009F2211">
              <w:rPr>
                <w:rFonts w:ascii="Times New Roman" w:hAnsi="Times New Roman" w:cs="Times New Roman"/>
                <w:i/>
                <w:lang w:val="en-US"/>
              </w:rPr>
              <w:t>breviciliata</w:t>
            </w:r>
            <w:proofErr w:type="spellEnd"/>
          </w:p>
        </w:tc>
      </w:tr>
      <w:tr w:rsidR="001B51DC" w:rsidRPr="009F2211" w:rsidTr="001D3A27">
        <w:tc>
          <w:tcPr>
            <w:tcW w:w="1702" w:type="dxa"/>
          </w:tcPr>
          <w:p w:rsidR="001B51DC" w:rsidRPr="009F2211" w:rsidRDefault="001B51DC" w:rsidP="001B51D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 xml:space="preserve">Cell size, </w:t>
            </w:r>
            <w:proofErr w:type="spellStart"/>
            <w:r w:rsidRPr="009F2211">
              <w:rPr>
                <w:rFonts w:ascii="Times New Roman" w:hAnsi="Times New Roman" w:cs="Times New Roman"/>
                <w:lang w:val="en-US"/>
              </w:rPr>
              <w:t>μm</w:t>
            </w:r>
            <w:proofErr w:type="spellEnd"/>
          </w:p>
        </w:tc>
        <w:tc>
          <w:tcPr>
            <w:tcW w:w="1985" w:type="dxa"/>
          </w:tcPr>
          <w:p w:rsidR="001B51DC" w:rsidRPr="009F2211" w:rsidRDefault="001B51DC" w:rsidP="001B51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 xml:space="preserve">15.3-23 </w:t>
            </w:r>
            <w:r w:rsidRPr="00352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9F2211">
              <w:rPr>
                <w:rFonts w:ascii="Times New Roman" w:hAnsi="Times New Roman" w:cs="Times New Roman"/>
                <w:lang w:val="en-US"/>
              </w:rPr>
              <w:t xml:space="preserve"> 4.5-7</w:t>
            </w:r>
          </w:p>
        </w:tc>
        <w:tc>
          <w:tcPr>
            <w:tcW w:w="1984" w:type="dxa"/>
          </w:tcPr>
          <w:p w:rsidR="001B51DC" w:rsidRPr="009F2211" w:rsidRDefault="001B51DC" w:rsidP="001B51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 xml:space="preserve">17.6-24.7 </w:t>
            </w:r>
            <w:r w:rsidRPr="00352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9F2211">
              <w:rPr>
                <w:rFonts w:ascii="Times New Roman" w:hAnsi="Times New Roman" w:cs="Times New Roman"/>
                <w:lang w:val="en-US"/>
              </w:rPr>
              <w:t xml:space="preserve"> 4.3-6</w:t>
            </w:r>
          </w:p>
        </w:tc>
        <w:tc>
          <w:tcPr>
            <w:tcW w:w="1843" w:type="dxa"/>
          </w:tcPr>
          <w:p w:rsidR="001B51DC" w:rsidRPr="009F2211" w:rsidRDefault="001B51DC" w:rsidP="001B51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 xml:space="preserve">17-24 </w:t>
            </w:r>
            <w:r w:rsidRPr="00352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9F2211">
              <w:rPr>
                <w:rFonts w:ascii="Times New Roman" w:hAnsi="Times New Roman" w:cs="Times New Roman"/>
                <w:lang w:val="en-US"/>
              </w:rPr>
              <w:t xml:space="preserve"> 6-10</w:t>
            </w:r>
          </w:p>
        </w:tc>
        <w:tc>
          <w:tcPr>
            <w:tcW w:w="1843" w:type="dxa"/>
          </w:tcPr>
          <w:p w:rsidR="001B51DC" w:rsidRPr="009F2211" w:rsidRDefault="001B51DC" w:rsidP="001B51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 xml:space="preserve">10-24 </w:t>
            </w:r>
            <w:r w:rsidRPr="00352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9F2211">
              <w:rPr>
                <w:rFonts w:ascii="Times New Roman" w:hAnsi="Times New Roman" w:cs="Times New Roman"/>
                <w:lang w:val="en-US"/>
              </w:rPr>
              <w:t xml:space="preserve"> 4-8</w:t>
            </w:r>
          </w:p>
        </w:tc>
        <w:tc>
          <w:tcPr>
            <w:tcW w:w="1842" w:type="dxa"/>
          </w:tcPr>
          <w:p w:rsidR="001B51DC" w:rsidRPr="009F2211" w:rsidRDefault="001B51DC" w:rsidP="001B51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 xml:space="preserve">40-50 </w:t>
            </w:r>
            <w:r w:rsidRPr="00352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9F2211">
              <w:rPr>
                <w:rFonts w:ascii="Times New Roman" w:hAnsi="Times New Roman" w:cs="Times New Roman"/>
                <w:lang w:val="en-US"/>
              </w:rPr>
              <w:t xml:space="preserve"> 3-7</w:t>
            </w:r>
          </w:p>
        </w:tc>
        <w:tc>
          <w:tcPr>
            <w:tcW w:w="1701" w:type="dxa"/>
          </w:tcPr>
          <w:p w:rsidR="001B51DC" w:rsidRPr="009F2211" w:rsidRDefault="001B51DC" w:rsidP="001B51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 xml:space="preserve">30-48 </w:t>
            </w:r>
            <w:r w:rsidRPr="00352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9F2211">
              <w:rPr>
                <w:rFonts w:ascii="Times New Roman" w:hAnsi="Times New Roman" w:cs="Times New Roman"/>
                <w:lang w:val="en-US"/>
              </w:rPr>
              <w:t xml:space="preserve"> ND</w:t>
            </w:r>
          </w:p>
        </w:tc>
        <w:tc>
          <w:tcPr>
            <w:tcW w:w="1560" w:type="dxa"/>
          </w:tcPr>
          <w:p w:rsidR="001B51DC" w:rsidRPr="009F2211" w:rsidRDefault="001B51DC" w:rsidP="001B51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 xml:space="preserve">28-35 </w:t>
            </w:r>
            <w:r w:rsidRPr="00352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9F2211">
              <w:rPr>
                <w:rFonts w:ascii="Times New Roman" w:hAnsi="Times New Roman" w:cs="Times New Roman"/>
                <w:lang w:val="en-US"/>
              </w:rPr>
              <w:t xml:space="preserve"> 8-10</w:t>
            </w:r>
          </w:p>
        </w:tc>
      </w:tr>
      <w:tr w:rsidR="00581652" w:rsidRPr="009F2211" w:rsidTr="001D3A27">
        <w:tc>
          <w:tcPr>
            <w:tcW w:w="1702" w:type="dxa"/>
          </w:tcPr>
          <w:p w:rsidR="00B2204F" w:rsidRPr="009F2211" w:rsidRDefault="00B2204F" w:rsidP="003832A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Shape</w:t>
            </w:r>
          </w:p>
        </w:tc>
        <w:tc>
          <w:tcPr>
            <w:tcW w:w="1985" w:type="dxa"/>
          </w:tcPr>
          <w:p w:rsidR="00B2204F" w:rsidRPr="009F2211" w:rsidRDefault="00683A0C" w:rsidP="00D24B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ylindrical or tapering </w:t>
            </w:r>
            <w:r w:rsidR="00D24B5F">
              <w:rPr>
                <w:rFonts w:ascii="Times New Roman" w:hAnsi="Times New Roman" w:cs="Times New Roman"/>
                <w:lang w:val="en-US"/>
              </w:rPr>
              <w:t>posteriorly</w:t>
            </w:r>
          </w:p>
        </w:tc>
        <w:tc>
          <w:tcPr>
            <w:tcW w:w="1984" w:type="dxa"/>
          </w:tcPr>
          <w:p w:rsidR="00B2204F" w:rsidRPr="009F2211" w:rsidRDefault="0046022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arrow anterior, </w:t>
            </w:r>
            <w:r w:rsidRPr="0046022F">
              <w:rPr>
                <w:rFonts w:ascii="Times New Roman" w:hAnsi="Times New Roman" w:cs="Times New Roman"/>
                <w:lang w:val="en-US"/>
              </w:rPr>
              <w:t>round posterior ends</w:t>
            </w:r>
          </w:p>
        </w:tc>
        <w:tc>
          <w:tcPr>
            <w:tcW w:w="1843" w:type="dxa"/>
          </w:tcPr>
          <w:p w:rsidR="00B2204F" w:rsidRPr="009F2211" w:rsidRDefault="008F33BF" w:rsidP="008F33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ylindrical tapering anteriorly</w:t>
            </w:r>
          </w:p>
        </w:tc>
        <w:tc>
          <w:tcPr>
            <w:tcW w:w="1843" w:type="dxa"/>
          </w:tcPr>
          <w:p w:rsidR="00B2204F" w:rsidRPr="009F2211" w:rsidRDefault="00F83ADE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842" w:type="dxa"/>
          </w:tcPr>
          <w:p w:rsidR="00B2204F" w:rsidRPr="009F2211" w:rsidRDefault="0046022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22F">
              <w:rPr>
                <w:rFonts w:ascii="Times New Roman" w:hAnsi="Times New Roman" w:cs="Times New Roman"/>
                <w:lang w:val="en-US"/>
              </w:rPr>
              <w:t>broad anterior end</w:t>
            </w:r>
          </w:p>
        </w:tc>
        <w:tc>
          <w:tcPr>
            <w:tcW w:w="1701" w:type="dxa"/>
          </w:tcPr>
          <w:p w:rsidR="00B2204F" w:rsidRPr="009F2211" w:rsidRDefault="000866AF" w:rsidP="000866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conical tapering posteriorly</w:t>
            </w:r>
          </w:p>
        </w:tc>
        <w:tc>
          <w:tcPr>
            <w:tcW w:w="1560" w:type="dxa"/>
          </w:tcPr>
          <w:p w:rsidR="00B2204F" w:rsidRPr="009F2211" w:rsidRDefault="0046022F" w:rsidP="004602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arrow anterior, </w:t>
            </w:r>
            <w:r w:rsidRPr="0046022F">
              <w:rPr>
                <w:rFonts w:ascii="Times New Roman" w:hAnsi="Times New Roman" w:cs="Times New Roman"/>
                <w:lang w:val="en-US"/>
              </w:rPr>
              <w:t>round posterior ends</w:t>
            </w:r>
          </w:p>
        </w:tc>
      </w:tr>
      <w:tr w:rsidR="00581652" w:rsidRPr="009F2211" w:rsidTr="001D3A27">
        <w:tc>
          <w:tcPr>
            <w:tcW w:w="1702" w:type="dxa"/>
          </w:tcPr>
          <w:p w:rsidR="00B2204F" w:rsidRPr="009F2211" w:rsidRDefault="00F9742C" w:rsidP="003832A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Flagellar pocket</w:t>
            </w:r>
          </w:p>
        </w:tc>
        <w:tc>
          <w:tcPr>
            <w:tcW w:w="1985" w:type="dxa"/>
          </w:tcPr>
          <w:p w:rsidR="00B2204F" w:rsidRPr="009F2211" w:rsidRDefault="00AB5F4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subapical</w:t>
            </w:r>
          </w:p>
        </w:tc>
        <w:tc>
          <w:tcPr>
            <w:tcW w:w="1984" w:type="dxa"/>
          </w:tcPr>
          <w:p w:rsidR="00B2204F" w:rsidRPr="009F2211" w:rsidRDefault="00AB5F4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subapical</w:t>
            </w:r>
          </w:p>
        </w:tc>
        <w:tc>
          <w:tcPr>
            <w:tcW w:w="1843" w:type="dxa"/>
          </w:tcPr>
          <w:p w:rsidR="00B2204F" w:rsidRPr="009F2211" w:rsidRDefault="00AB5F4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subapical</w:t>
            </w:r>
          </w:p>
        </w:tc>
        <w:tc>
          <w:tcPr>
            <w:tcW w:w="1843" w:type="dxa"/>
          </w:tcPr>
          <w:p w:rsidR="00B2204F" w:rsidRPr="009F2211" w:rsidRDefault="00AB5F4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apical</w:t>
            </w:r>
          </w:p>
        </w:tc>
        <w:tc>
          <w:tcPr>
            <w:tcW w:w="1842" w:type="dxa"/>
          </w:tcPr>
          <w:p w:rsidR="00B2204F" w:rsidRPr="009F2211" w:rsidRDefault="00AB5F4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subapical</w:t>
            </w:r>
          </w:p>
        </w:tc>
        <w:tc>
          <w:tcPr>
            <w:tcW w:w="1701" w:type="dxa"/>
          </w:tcPr>
          <w:p w:rsidR="00B2204F" w:rsidRPr="009F2211" w:rsidRDefault="00AB5F4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apical</w:t>
            </w:r>
          </w:p>
        </w:tc>
        <w:tc>
          <w:tcPr>
            <w:tcW w:w="1560" w:type="dxa"/>
          </w:tcPr>
          <w:p w:rsidR="00B2204F" w:rsidRPr="009F2211" w:rsidRDefault="00AB5F4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subapical</w:t>
            </w:r>
          </w:p>
        </w:tc>
      </w:tr>
      <w:tr w:rsidR="00581652" w:rsidRPr="009F2211" w:rsidTr="001D3A27">
        <w:tc>
          <w:tcPr>
            <w:tcW w:w="1702" w:type="dxa"/>
          </w:tcPr>
          <w:p w:rsidR="00DB014F" w:rsidRPr="009F2211" w:rsidRDefault="00DB014F" w:rsidP="003832A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Swimming stage</w:t>
            </w:r>
          </w:p>
        </w:tc>
        <w:tc>
          <w:tcPr>
            <w:tcW w:w="1985" w:type="dxa"/>
          </w:tcPr>
          <w:p w:rsidR="00DB014F" w:rsidRPr="009F2211" w:rsidRDefault="00DB014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984" w:type="dxa"/>
          </w:tcPr>
          <w:p w:rsidR="00DB014F" w:rsidRPr="009F2211" w:rsidRDefault="00DB014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843" w:type="dxa"/>
          </w:tcPr>
          <w:p w:rsidR="00DB014F" w:rsidRPr="009F2211" w:rsidRDefault="00DB014F" w:rsidP="00DB01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843" w:type="dxa"/>
          </w:tcPr>
          <w:p w:rsidR="00DB014F" w:rsidRPr="009F2211" w:rsidRDefault="00DB014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842" w:type="dxa"/>
          </w:tcPr>
          <w:p w:rsidR="00DB014F" w:rsidRPr="009F2211" w:rsidRDefault="00DB014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701" w:type="dxa"/>
          </w:tcPr>
          <w:p w:rsidR="00DB014F" w:rsidRPr="009F2211" w:rsidRDefault="00DB014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560" w:type="dxa"/>
          </w:tcPr>
          <w:p w:rsidR="00DB014F" w:rsidRPr="009F2211" w:rsidRDefault="00DB014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ND</w:t>
            </w:r>
          </w:p>
        </w:tc>
      </w:tr>
      <w:tr w:rsidR="00581652" w:rsidRPr="009F2211" w:rsidTr="001D3A27">
        <w:tc>
          <w:tcPr>
            <w:tcW w:w="1702" w:type="dxa"/>
          </w:tcPr>
          <w:p w:rsidR="00AB5F4F" w:rsidRPr="009F2211" w:rsidRDefault="00AB5F4F" w:rsidP="00AB5F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F2211">
              <w:rPr>
                <w:rFonts w:ascii="Times New Roman" w:hAnsi="Times New Roman" w:cs="Times New Roman"/>
                <w:lang w:val="en-US"/>
              </w:rPr>
              <w:t>Paraxonemal</w:t>
            </w:r>
            <w:proofErr w:type="spellEnd"/>
            <w:r w:rsidRPr="009F2211">
              <w:rPr>
                <w:rFonts w:ascii="Times New Roman" w:hAnsi="Times New Roman" w:cs="Times New Roman"/>
                <w:lang w:val="en-US"/>
              </w:rPr>
              <w:t xml:space="preserve"> rods</w:t>
            </w:r>
          </w:p>
        </w:tc>
        <w:tc>
          <w:tcPr>
            <w:tcW w:w="1985" w:type="dxa"/>
          </w:tcPr>
          <w:p w:rsidR="00AB5F4F" w:rsidRPr="009F2211" w:rsidRDefault="000866A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 xml:space="preserve">only </w:t>
            </w:r>
            <w:r w:rsidR="00DB014F" w:rsidRPr="009F2211">
              <w:rPr>
                <w:rFonts w:ascii="Times New Roman" w:hAnsi="Times New Roman" w:cs="Times New Roman"/>
                <w:lang w:val="en-US"/>
              </w:rPr>
              <w:t xml:space="preserve">in swimming </w:t>
            </w:r>
            <w:r w:rsidR="007E5CD7" w:rsidRPr="00233E07">
              <w:rPr>
                <w:rFonts w:ascii="Times New Roman" w:hAnsi="Times New Roman" w:cs="Times New Roman"/>
                <w:lang w:val="en-US"/>
              </w:rPr>
              <w:t xml:space="preserve">and sessile </w:t>
            </w:r>
            <w:r w:rsidR="00DB014F" w:rsidRPr="00233E07">
              <w:rPr>
                <w:rFonts w:ascii="Times New Roman" w:hAnsi="Times New Roman" w:cs="Times New Roman"/>
                <w:lang w:val="en-US"/>
              </w:rPr>
              <w:t>stage</w:t>
            </w:r>
            <w:r w:rsidR="007E5CD7" w:rsidRPr="00233E07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984" w:type="dxa"/>
          </w:tcPr>
          <w:p w:rsidR="00AB5F4F" w:rsidRPr="009F2211" w:rsidRDefault="000866A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 xml:space="preserve">only </w:t>
            </w:r>
            <w:r w:rsidR="00DB014F" w:rsidRPr="009F2211">
              <w:rPr>
                <w:rFonts w:ascii="Times New Roman" w:hAnsi="Times New Roman" w:cs="Times New Roman"/>
                <w:lang w:val="en-US"/>
              </w:rPr>
              <w:t xml:space="preserve">in swimming </w:t>
            </w:r>
            <w:r w:rsidR="007E5CD7" w:rsidRPr="00233E07">
              <w:rPr>
                <w:rFonts w:ascii="Times New Roman" w:hAnsi="Times New Roman" w:cs="Times New Roman"/>
                <w:lang w:val="en-US"/>
              </w:rPr>
              <w:t xml:space="preserve">and sessile </w:t>
            </w:r>
            <w:r w:rsidR="00DB014F" w:rsidRPr="00233E07">
              <w:rPr>
                <w:rFonts w:ascii="Times New Roman" w:hAnsi="Times New Roman" w:cs="Times New Roman"/>
                <w:lang w:val="en-US"/>
              </w:rPr>
              <w:t>stage</w:t>
            </w:r>
            <w:r w:rsidR="007E5CD7" w:rsidRPr="00233E07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843" w:type="dxa"/>
          </w:tcPr>
          <w:p w:rsidR="00AB5F4F" w:rsidRPr="009F2211" w:rsidRDefault="000866A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43" w:type="dxa"/>
          </w:tcPr>
          <w:p w:rsidR="00AB5F4F" w:rsidRPr="009F2211" w:rsidRDefault="000866A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42" w:type="dxa"/>
          </w:tcPr>
          <w:p w:rsidR="00AB5F4F" w:rsidRPr="009F2211" w:rsidRDefault="000866A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701" w:type="dxa"/>
          </w:tcPr>
          <w:p w:rsidR="00AB5F4F" w:rsidRPr="009F2211" w:rsidRDefault="00AB5F4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560" w:type="dxa"/>
          </w:tcPr>
          <w:p w:rsidR="00AB5F4F" w:rsidRPr="009F2211" w:rsidRDefault="00AB5F4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ND</w:t>
            </w:r>
          </w:p>
        </w:tc>
      </w:tr>
      <w:tr w:rsidR="00581652" w:rsidRPr="009F2211" w:rsidTr="001D3A27">
        <w:tc>
          <w:tcPr>
            <w:tcW w:w="1702" w:type="dxa"/>
          </w:tcPr>
          <w:p w:rsidR="00AB5F4F" w:rsidRPr="009F2211" w:rsidRDefault="00AB5F4F" w:rsidP="00AB5F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Flagella</w:t>
            </w:r>
            <w:r w:rsidR="00174855" w:rsidRPr="00233E07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85" w:type="dxa"/>
          </w:tcPr>
          <w:p w:rsidR="00AB5F4F" w:rsidRPr="009F2211" w:rsidRDefault="00AB5F4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 xml:space="preserve">equal to </w:t>
            </w:r>
            <w:proofErr w:type="spellStart"/>
            <w:r w:rsidRPr="009F2211">
              <w:rPr>
                <w:rFonts w:ascii="Times New Roman" w:hAnsi="Times New Roman" w:cs="Times New Roman"/>
                <w:lang w:val="en-US"/>
              </w:rPr>
              <w:t>subequal</w:t>
            </w:r>
            <w:proofErr w:type="spellEnd"/>
          </w:p>
        </w:tc>
        <w:tc>
          <w:tcPr>
            <w:tcW w:w="1984" w:type="dxa"/>
          </w:tcPr>
          <w:p w:rsidR="00AB5F4F" w:rsidRPr="009F2211" w:rsidRDefault="00AB5F4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unequal</w:t>
            </w:r>
          </w:p>
        </w:tc>
        <w:tc>
          <w:tcPr>
            <w:tcW w:w="1843" w:type="dxa"/>
          </w:tcPr>
          <w:p w:rsidR="00AB5F4F" w:rsidRPr="009F2211" w:rsidRDefault="00AB5F4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 xml:space="preserve">equal to </w:t>
            </w:r>
            <w:proofErr w:type="spellStart"/>
            <w:r w:rsidRPr="009F2211">
              <w:rPr>
                <w:rFonts w:ascii="Times New Roman" w:hAnsi="Times New Roman" w:cs="Times New Roman"/>
                <w:lang w:val="en-US"/>
              </w:rPr>
              <w:t>subequal</w:t>
            </w:r>
            <w:proofErr w:type="spellEnd"/>
          </w:p>
        </w:tc>
        <w:tc>
          <w:tcPr>
            <w:tcW w:w="1843" w:type="dxa"/>
          </w:tcPr>
          <w:p w:rsidR="00AB5F4F" w:rsidRPr="009F2211" w:rsidRDefault="00AB5F4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 xml:space="preserve">equal to </w:t>
            </w:r>
            <w:proofErr w:type="spellStart"/>
            <w:r w:rsidRPr="009F2211">
              <w:rPr>
                <w:rFonts w:ascii="Times New Roman" w:hAnsi="Times New Roman" w:cs="Times New Roman"/>
                <w:lang w:val="en-US"/>
              </w:rPr>
              <w:t>subequal</w:t>
            </w:r>
            <w:proofErr w:type="spellEnd"/>
          </w:p>
        </w:tc>
        <w:tc>
          <w:tcPr>
            <w:tcW w:w="1842" w:type="dxa"/>
          </w:tcPr>
          <w:p w:rsidR="00AB5F4F" w:rsidRPr="009F2211" w:rsidRDefault="00DB014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701" w:type="dxa"/>
          </w:tcPr>
          <w:p w:rsidR="00AB5F4F" w:rsidRPr="009F2211" w:rsidRDefault="00DB014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560" w:type="dxa"/>
          </w:tcPr>
          <w:p w:rsidR="00AB5F4F" w:rsidRPr="009F2211" w:rsidRDefault="00DB014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equal</w:t>
            </w:r>
          </w:p>
        </w:tc>
      </w:tr>
      <w:tr w:rsidR="00581652" w:rsidRPr="009F2211" w:rsidTr="001D3A27">
        <w:tc>
          <w:tcPr>
            <w:tcW w:w="1702" w:type="dxa"/>
          </w:tcPr>
          <w:p w:rsidR="00AB5F4F" w:rsidRPr="009F2211" w:rsidRDefault="00AB5F4F" w:rsidP="00AB5F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Extrusomes</w:t>
            </w:r>
          </w:p>
        </w:tc>
        <w:tc>
          <w:tcPr>
            <w:tcW w:w="1985" w:type="dxa"/>
          </w:tcPr>
          <w:p w:rsidR="00AB5F4F" w:rsidRPr="009F2211" w:rsidRDefault="00DB014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984" w:type="dxa"/>
          </w:tcPr>
          <w:p w:rsidR="00AB5F4F" w:rsidRPr="009F2211" w:rsidRDefault="00DB014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43" w:type="dxa"/>
          </w:tcPr>
          <w:p w:rsidR="00AB5F4F" w:rsidRPr="009F2211" w:rsidRDefault="00DB014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843" w:type="dxa"/>
          </w:tcPr>
          <w:p w:rsidR="00AB5F4F" w:rsidRPr="009F2211" w:rsidRDefault="00DB014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842" w:type="dxa"/>
          </w:tcPr>
          <w:p w:rsidR="00AB5F4F" w:rsidRPr="009F2211" w:rsidRDefault="00DB014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701" w:type="dxa"/>
          </w:tcPr>
          <w:p w:rsidR="00AB5F4F" w:rsidRPr="009F2211" w:rsidRDefault="00DB014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560" w:type="dxa"/>
          </w:tcPr>
          <w:p w:rsidR="00AB5F4F" w:rsidRPr="009F2211" w:rsidRDefault="00DB014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ND</w:t>
            </w:r>
          </w:p>
        </w:tc>
      </w:tr>
      <w:tr w:rsidR="00581652" w:rsidRPr="009F2211" w:rsidTr="001D3A27">
        <w:trPr>
          <w:trHeight w:val="642"/>
        </w:trPr>
        <w:tc>
          <w:tcPr>
            <w:tcW w:w="1702" w:type="dxa"/>
          </w:tcPr>
          <w:p w:rsidR="00AB5F4F" w:rsidRPr="009F2211" w:rsidRDefault="00AB5F4F" w:rsidP="00AB5F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Pigment production</w:t>
            </w:r>
          </w:p>
        </w:tc>
        <w:tc>
          <w:tcPr>
            <w:tcW w:w="1985" w:type="dxa"/>
          </w:tcPr>
          <w:p w:rsidR="00AB5F4F" w:rsidRPr="009F2211" w:rsidRDefault="000866A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4" w:type="dxa"/>
          </w:tcPr>
          <w:p w:rsidR="00AB5F4F" w:rsidRPr="009F2211" w:rsidRDefault="000866A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843" w:type="dxa"/>
          </w:tcPr>
          <w:p w:rsidR="00AB5F4F" w:rsidRPr="009F2211" w:rsidRDefault="000866A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43" w:type="dxa"/>
          </w:tcPr>
          <w:p w:rsidR="00AB5F4F" w:rsidRPr="009F2211" w:rsidRDefault="000866A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842" w:type="dxa"/>
          </w:tcPr>
          <w:p w:rsidR="00AB5F4F" w:rsidRPr="009F2211" w:rsidRDefault="000866A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701" w:type="dxa"/>
          </w:tcPr>
          <w:p w:rsidR="00AB5F4F" w:rsidRPr="009F2211" w:rsidRDefault="000866A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560" w:type="dxa"/>
          </w:tcPr>
          <w:p w:rsidR="00AB5F4F" w:rsidRPr="009F2211" w:rsidRDefault="000866A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ND</w:t>
            </w:r>
          </w:p>
        </w:tc>
      </w:tr>
      <w:tr w:rsidR="00581652" w:rsidRPr="009F2211" w:rsidTr="001D3A27">
        <w:tc>
          <w:tcPr>
            <w:tcW w:w="1702" w:type="dxa"/>
          </w:tcPr>
          <w:p w:rsidR="00AB5F4F" w:rsidRPr="009F2211" w:rsidRDefault="00AB5F4F" w:rsidP="00AB5F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Movement</w:t>
            </w:r>
          </w:p>
        </w:tc>
        <w:tc>
          <w:tcPr>
            <w:tcW w:w="1985" w:type="dxa"/>
          </w:tcPr>
          <w:p w:rsidR="00AB5F4F" w:rsidRPr="009F2211" w:rsidRDefault="000866AF" w:rsidP="000866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gliding, flexing flagella, metabolic, fast swimming</w:t>
            </w:r>
          </w:p>
        </w:tc>
        <w:tc>
          <w:tcPr>
            <w:tcW w:w="1984" w:type="dxa"/>
          </w:tcPr>
          <w:p w:rsidR="00AB5F4F" w:rsidRPr="009F2211" w:rsidRDefault="000866A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gliding, flexing flagella, metabolic, fast swimming</w:t>
            </w:r>
          </w:p>
        </w:tc>
        <w:tc>
          <w:tcPr>
            <w:tcW w:w="1843" w:type="dxa"/>
          </w:tcPr>
          <w:p w:rsidR="00AB5F4F" w:rsidRPr="009F2211" w:rsidRDefault="000866A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gliding, flexing flagella, metabolic</w:t>
            </w:r>
          </w:p>
        </w:tc>
        <w:tc>
          <w:tcPr>
            <w:tcW w:w="1843" w:type="dxa"/>
          </w:tcPr>
          <w:p w:rsidR="00AB5F4F" w:rsidRPr="009F2211" w:rsidRDefault="000866AF" w:rsidP="00AB5F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2211">
              <w:rPr>
                <w:rFonts w:ascii="Times New Roman" w:hAnsi="Times New Roman" w:cs="Times New Roman"/>
                <w:lang w:val="en-US"/>
              </w:rPr>
              <w:t>swimming, metabolic</w:t>
            </w:r>
          </w:p>
        </w:tc>
        <w:tc>
          <w:tcPr>
            <w:tcW w:w="1842" w:type="dxa"/>
          </w:tcPr>
          <w:p w:rsidR="00AB5F4F" w:rsidRPr="009F2211" w:rsidRDefault="001D3A27" w:rsidP="001D3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22F">
              <w:rPr>
                <w:rFonts w:ascii="Times New Roman" w:hAnsi="Times New Roman" w:cs="Times New Roman"/>
                <w:lang w:val="en-US"/>
              </w:rPr>
              <w:t>gliding</w:t>
            </w:r>
            <w:r w:rsidR="0046022F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 xml:space="preserve">flickering flagella motion, </w:t>
            </w:r>
            <w:r w:rsidR="0046022F" w:rsidRPr="009F2211">
              <w:rPr>
                <w:rFonts w:ascii="Times New Roman" w:hAnsi="Times New Roman" w:cs="Times New Roman"/>
                <w:lang w:val="en-US"/>
              </w:rPr>
              <w:t>metabolic</w:t>
            </w:r>
          </w:p>
        </w:tc>
        <w:tc>
          <w:tcPr>
            <w:tcW w:w="1701" w:type="dxa"/>
          </w:tcPr>
          <w:p w:rsidR="00AB5F4F" w:rsidRPr="009F2211" w:rsidRDefault="00581652" w:rsidP="00683A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writhing motion, </w:t>
            </w:r>
            <w:r w:rsidR="0046022F" w:rsidRPr="009F2211">
              <w:rPr>
                <w:rFonts w:ascii="Times New Roman" w:hAnsi="Times New Roman" w:cs="Times New Roman"/>
                <w:lang w:val="en-US"/>
              </w:rPr>
              <w:t>metabolic</w:t>
            </w:r>
          </w:p>
        </w:tc>
        <w:tc>
          <w:tcPr>
            <w:tcW w:w="1560" w:type="dxa"/>
          </w:tcPr>
          <w:p w:rsidR="00AB5F4F" w:rsidRPr="009F2211" w:rsidRDefault="00683A0C" w:rsidP="00D24B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51DC">
              <w:rPr>
                <w:rFonts w:ascii="Times New Roman" w:hAnsi="Times New Roman" w:cs="Times New Roman"/>
                <w:lang w:val="en-US"/>
              </w:rPr>
              <w:t>metabolic</w:t>
            </w:r>
          </w:p>
        </w:tc>
      </w:tr>
    </w:tbl>
    <w:p w:rsidR="00013451" w:rsidRDefault="00013451" w:rsidP="001B51DC"/>
    <w:p w:rsidR="00174855" w:rsidRPr="00174855" w:rsidRDefault="00174855" w:rsidP="00174855">
      <w:pPr>
        <w:spacing w:after="0"/>
        <w:rPr>
          <w:rFonts w:ascii="Times New Roman" w:hAnsi="Times New Roman" w:cs="Times New Roman"/>
          <w:lang w:val="en-US"/>
        </w:rPr>
      </w:pPr>
      <w:r w:rsidRPr="00233E07">
        <w:rPr>
          <w:rFonts w:ascii="Times New Roman" w:hAnsi="Times New Roman" w:cs="Times New Roman"/>
          <w:lang w:val="en-US"/>
        </w:rPr>
        <w:t>* – in trophic stage</w:t>
      </w:r>
    </w:p>
    <w:p w:rsidR="001561AE" w:rsidRPr="00174855" w:rsidRDefault="001561AE" w:rsidP="001B51DC">
      <w:pPr>
        <w:rPr>
          <w:rFonts w:ascii="Times New Roman" w:hAnsi="Times New Roman" w:cs="Times New Roman"/>
          <w:lang w:val="en-US"/>
        </w:rPr>
      </w:pPr>
      <w:r w:rsidRPr="00174855">
        <w:rPr>
          <w:rFonts w:ascii="Times New Roman" w:hAnsi="Times New Roman" w:cs="Times New Roman"/>
          <w:lang w:val="en-US"/>
        </w:rPr>
        <w:t>ND – not described</w:t>
      </w:r>
    </w:p>
    <w:sectPr w:rsidR="001561AE" w:rsidRPr="00174855" w:rsidSect="00B2204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41307D"/>
    <w:multiLevelType w:val="hybridMultilevel"/>
    <w:tmpl w:val="9428336E"/>
    <w:lvl w:ilvl="0" w:tplc="7A9899A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04F"/>
    <w:rsid w:val="00013451"/>
    <w:rsid w:val="000866AF"/>
    <w:rsid w:val="001561AE"/>
    <w:rsid w:val="00174855"/>
    <w:rsid w:val="001B51DC"/>
    <w:rsid w:val="001D3A27"/>
    <w:rsid w:val="00233E07"/>
    <w:rsid w:val="003D0BF9"/>
    <w:rsid w:val="0046022F"/>
    <w:rsid w:val="00581652"/>
    <w:rsid w:val="00683A0C"/>
    <w:rsid w:val="007E5CD7"/>
    <w:rsid w:val="008B6D4A"/>
    <w:rsid w:val="008F33BF"/>
    <w:rsid w:val="009F2211"/>
    <w:rsid w:val="00AB5F4F"/>
    <w:rsid w:val="00B2204F"/>
    <w:rsid w:val="00D24B5F"/>
    <w:rsid w:val="00DA6AD0"/>
    <w:rsid w:val="00DB014F"/>
    <w:rsid w:val="00E004B4"/>
    <w:rsid w:val="00EA707A"/>
    <w:rsid w:val="00F83ADE"/>
    <w:rsid w:val="00F97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0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B2204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17485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0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B2204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1748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D7ECA77.dotm</Template>
  <TotalTime>1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ob Arthur</cp:lastModifiedBy>
  <cp:revision>3</cp:revision>
  <dcterms:created xsi:type="dcterms:W3CDTF">2018-01-30T15:12:00Z</dcterms:created>
  <dcterms:modified xsi:type="dcterms:W3CDTF">2018-02-02T17:21:00Z</dcterms:modified>
</cp:coreProperties>
</file>